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492" w:rsidRPr="00D032CC" w:rsidRDefault="00191492" w:rsidP="001914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32CC">
        <w:rPr>
          <w:rFonts w:ascii="Times New Roman" w:hAnsi="Times New Roman" w:cs="Times New Roman"/>
          <w:b/>
          <w:sz w:val="24"/>
          <w:szCs w:val="24"/>
        </w:rPr>
        <w:t xml:space="preserve">S5 Table.  Level of mean score for each </w:t>
      </w:r>
      <w:proofErr w:type="spellStart"/>
      <w:r w:rsidRPr="00D032CC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D032CC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D032CC">
        <w:rPr>
          <w:rFonts w:ascii="Times New Roman" w:hAnsi="Times New Roman" w:cs="Times New Roman"/>
          <w:b/>
          <w:sz w:val="24"/>
          <w:szCs w:val="24"/>
        </w:rPr>
        <w:t xml:space="preserve"> dimension studi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5"/>
        <w:gridCol w:w="1671"/>
        <w:gridCol w:w="1747"/>
        <w:gridCol w:w="1843"/>
      </w:tblGrid>
      <w:tr w:rsidR="00191492" w:rsidRPr="00E0457F" w:rsidTr="006858CC">
        <w:tc>
          <w:tcPr>
            <w:tcW w:w="3665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1747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843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</w:t>
            </w:r>
          </w:p>
        </w:tc>
      </w:tr>
      <w:tr w:rsidR="00191492" w:rsidRPr="00E0457F" w:rsidTr="006858CC">
        <w:tc>
          <w:tcPr>
            <w:tcW w:w="3665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1671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747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843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191492" w:rsidRPr="00E0457F" w:rsidTr="006858CC">
        <w:tc>
          <w:tcPr>
            <w:tcW w:w="3665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hysical environment </w:t>
            </w:r>
          </w:p>
        </w:tc>
        <w:tc>
          <w:tcPr>
            <w:tcW w:w="1671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747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843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191492" w:rsidRPr="00E0457F" w:rsidTr="006858CC">
        <w:tc>
          <w:tcPr>
            <w:tcW w:w="3665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Safety</w:t>
            </w:r>
          </w:p>
        </w:tc>
        <w:tc>
          <w:tcPr>
            <w:tcW w:w="1671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747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843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191492" w:rsidRPr="00E0457F" w:rsidTr="006858CC">
        <w:tc>
          <w:tcPr>
            <w:tcW w:w="3665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Involvement and social relationships </w:t>
            </w:r>
          </w:p>
        </w:tc>
        <w:tc>
          <w:tcPr>
            <w:tcW w:w="1671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747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843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191492" w:rsidRPr="00E0457F" w:rsidTr="006858CC">
        <w:tc>
          <w:tcPr>
            <w:tcW w:w="3665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671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747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843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191492" w:rsidRPr="00E0457F" w:rsidTr="006858CC">
        <w:tc>
          <w:tcPr>
            <w:tcW w:w="3665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inancial and job security </w:t>
            </w:r>
          </w:p>
        </w:tc>
        <w:tc>
          <w:tcPr>
            <w:tcW w:w="1671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747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43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191492" w:rsidRPr="00E0457F" w:rsidTr="006858CC">
        <w:tc>
          <w:tcPr>
            <w:tcW w:w="3665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Infrastructure facilities </w:t>
            </w:r>
          </w:p>
        </w:tc>
        <w:tc>
          <w:tcPr>
            <w:tcW w:w="1671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747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43" w:type="dxa"/>
          </w:tcPr>
          <w:p w:rsidR="00191492" w:rsidRPr="00E0457F" w:rsidRDefault="00191492" w:rsidP="006858C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</w:tbl>
    <w:p w:rsidR="00191492" w:rsidRDefault="00191492" w:rsidP="00191492"/>
    <w:p w:rsidR="00191492" w:rsidRDefault="00191492" w:rsidP="00191492">
      <w:bookmarkStart w:id="0" w:name="_GoBack"/>
      <w:bookmarkEnd w:id="0"/>
    </w:p>
    <w:p w:rsidR="004F738E" w:rsidRPr="00191492" w:rsidRDefault="004F738E" w:rsidP="00191492"/>
    <w:sectPr w:rsidR="004F738E" w:rsidRPr="00191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CC"/>
    <w:rsid w:val="00191492"/>
    <w:rsid w:val="00405D17"/>
    <w:rsid w:val="004F738E"/>
    <w:rsid w:val="00861FA6"/>
    <w:rsid w:val="00B76F43"/>
    <w:rsid w:val="00C33C44"/>
    <w:rsid w:val="00C843DB"/>
    <w:rsid w:val="00D032CC"/>
    <w:rsid w:val="00D717CA"/>
    <w:rsid w:val="00F25086"/>
    <w:rsid w:val="00F5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7F058-F3BA-4536-9347-02BDC88D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2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0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C6114-D711-4B14-A5D7-57A84B15C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19:00Z</dcterms:created>
  <dcterms:modified xsi:type="dcterms:W3CDTF">2016-02-25T05:19:00Z</dcterms:modified>
</cp:coreProperties>
</file>